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724C2" w14:textId="77777777" w:rsidR="00B551BA" w:rsidRDefault="00B551BA" w:rsidP="00B551B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49248810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ssociation between </w:t>
      </w:r>
      <w:r w:rsidRPr="00CC2404">
        <w:rPr>
          <w:rFonts w:ascii="Times New Roman" w:hAnsi="Times New Roman" w:cs="Times New Roman"/>
          <w:b/>
          <w:bCs/>
          <w:sz w:val="24"/>
          <w:szCs w:val="24"/>
          <w:u w:val="single"/>
        </w:rPr>
        <w:t>head cir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umference at two years and </w:t>
      </w:r>
      <w:r w:rsidRPr="00CC240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cond and fifth yea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gnition</w:t>
      </w:r>
    </w:p>
    <w:p w14:paraId="7109E45D" w14:textId="77777777" w:rsidR="00B551BA" w:rsidRPr="00CC2404" w:rsidRDefault="00B551BA" w:rsidP="00B551B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8AC557" w14:textId="77777777" w:rsidR="00B551BA" w:rsidRPr="004E3F69" w:rsidRDefault="00B551BA" w:rsidP="00B551BA">
      <w:pPr>
        <w:jc w:val="center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4E3F69">
        <w:rPr>
          <w:rFonts w:ascii="Times New Roman" w:hAnsi="Times New Roman" w:cs="Times New Roman"/>
          <w:bCs/>
          <w:sz w:val="24"/>
          <w:szCs w:val="24"/>
          <w:u w:val="single"/>
        </w:rPr>
        <w:t>Title page</w:t>
      </w:r>
    </w:p>
    <w:p w14:paraId="1DC15055" w14:textId="77777777" w:rsidR="00B551BA" w:rsidRDefault="00B551BA" w:rsidP="00B551BA">
      <w:pPr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b/>
          <w:sz w:val="24"/>
          <w:szCs w:val="24"/>
        </w:rPr>
        <w:t>Manuscript title</w:t>
      </w:r>
    </w:p>
    <w:p w14:paraId="1C33896C" w14:textId="77777777" w:rsidR="00B551BA" w:rsidRDefault="00B551BA" w:rsidP="00B551BA">
      <w:pPr>
        <w:rPr>
          <w:rFonts w:ascii="Times New Roman" w:hAnsi="Times New Roman" w:cs="Times New Roman"/>
          <w:sz w:val="24"/>
          <w:szCs w:val="24"/>
        </w:rPr>
      </w:pPr>
      <w:r w:rsidRPr="00960EC8">
        <w:rPr>
          <w:rFonts w:ascii="Times New Roman" w:hAnsi="Times New Roman" w:cs="Times New Roman"/>
          <w:sz w:val="24"/>
          <w:szCs w:val="24"/>
        </w:rPr>
        <w:t>Association between head circumference at two years and second and fifth year cognition</w:t>
      </w:r>
    </w:p>
    <w:p w14:paraId="002BC516" w14:textId="77777777" w:rsidR="00B551BA" w:rsidRPr="00E25851" w:rsidRDefault="00B551BA" w:rsidP="00B551BA">
      <w:pPr>
        <w:rPr>
          <w:rFonts w:ascii="Times New Roman" w:hAnsi="Times New Roman" w:cs="Times New Roman"/>
          <w:b/>
          <w:sz w:val="24"/>
          <w:szCs w:val="24"/>
        </w:rPr>
      </w:pPr>
      <w:r w:rsidRPr="00E25851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2A349018" w14:textId="77777777" w:rsidR="00B551BA" w:rsidRDefault="00B551BA" w:rsidP="00B551B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ena Koshy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nikandan Srinivasan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Timiri Palani Murugan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uradha Bose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Pamela Christudoss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Venkata Raghava Mohan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24"/>
          <w:sz w:val="24"/>
          <w:szCs w:val="24"/>
        </w:rPr>
        <w:t>,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shil John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kern w:val="24"/>
          <w:sz w:val="24"/>
          <w:szCs w:val="24"/>
        </w:rPr>
        <w:t>,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eba Roshan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agandeep Kang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</w:p>
    <w:p w14:paraId="3D88BDEA" w14:textId="77777777" w:rsidR="00B551BA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- Developmental Paediatrics Unit, Christian Medical College, Vellore</w:t>
      </w:r>
    </w:p>
    <w:p w14:paraId="41EA9007" w14:textId="77777777" w:rsidR="00B551BA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- Wellcome research Unit, Christian Medical College, Vellore</w:t>
      </w:r>
    </w:p>
    <w:p w14:paraId="5EA42419" w14:textId="77777777" w:rsidR="00B551BA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-Community Health, Christian Medical College, Vellore</w:t>
      </w:r>
    </w:p>
    <w:p w14:paraId="5A09BED4" w14:textId="77777777" w:rsidR="00B551BA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–Clinical Biochemistry, Christian Medical College, Vellore</w:t>
      </w:r>
    </w:p>
    <w:p w14:paraId="42EAAC7F" w14:textId="77777777" w:rsidR="00B551BA" w:rsidRPr="00A9765B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-Low Cost Effective Care Unit, Christian Medical College, Vellore</w:t>
      </w:r>
    </w:p>
    <w:p w14:paraId="3FE86A0A" w14:textId="77777777" w:rsidR="00B551BA" w:rsidRPr="00A9765B" w:rsidRDefault="00B551BA" w:rsidP="00B551BA">
      <w:pPr>
        <w:rPr>
          <w:rFonts w:ascii="Times New Roman" w:hAnsi="Times New Roman" w:cs="Times New Roman"/>
          <w:b/>
          <w:sz w:val="24"/>
          <w:szCs w:val="24"/>
        </w:rPr>
      </w:pPr>
      <w:r w:rsidRPr="00A9765B">
        <w:rPr>
          <w:rFonts w:ascii="Times New Roman" w:hAnsi="Times New Roman" w:cs="Times New Roman"/>
          <w:b/>
          <w:sz w:val="24"/>
          <w:szCs w:val="24"/>
        </w:rPr>
        <w:t>Author list</w:t>
      </w:r>
    </w:p>
    <w:p w14:paraId="5238DCAB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Beena Koshy, </w:t>
      </w:r>
      <w:r>
        <w:rPr>
          <w:rFonts w:ascii="Times New Roman" w:hAnsi="Times New Roman" w:cs="Times New Roman"/>
          <w:sz w:val="24"/>
          <w:szCs w:val="24"/>
        </w:rPr>
        <w:t xml:space="preserve">MD (Paediatrics), MD (Res), </w:t>
      </w:r>
      <w:r w:rsidRPr="00A9765B">
        <w:rPr>
          <w:rFonts w:ascii="Times New Roman" w:hAnsi="Times New Roman" w:cs="Times New Roman"/>
          <w:sz w:val="24"/>
          <w:szCs w:val="24"/>
        </w:rPr>
        <w:t xml:space="preserve">Developmental Paediatrics Unit, </w:t>
      </w:r>
    </w:p>
    <w:p w14:paraId="6A76808F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Christian Medical College,Vellore-632004. </w:t>
      </w:r>
      <w:hyperlink r:id="rId8" w:history="1">
        <w:r w:rsidRPr="00A9765B">
          <w:rPr>
            <w:rStyle w:val="Hyperlink"/>
            <w:rFonts w:ascii="Times New Roman" w:hAnsi="Times New Roman" w:cs="Times New Roman"/>
            <w:sz w:val="24"/>
            <w:szCs w:val="24"/>
          </w:rPr>
          <w:t>beenakurien@cmcvellore.ac.in</w:t>
        </w:r>
      </w:hyperlink>
      <w:r w:rsidRPr="00A976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2ED220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401036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Dr. Manikandan Srinivasan,</w:t>
      </w:r>
      <w:r>
        <w:rPr>
          <w:rFonts w:ascii="Times New Roman" w:hAnsi="Times New Roman" w:cs="Times New Roman"/>
          <w:sz w:val="24"/>
          <w:szCs w:val="24"/>
        </w:rPr>
        <w:t xml:space="preserve"> MD (Community Health),</w:t>
      </w:r>
      <w:r w:rsidRPr="00A9765B">
        <w:rPr>
          <w:rFonts w:ascii="Times New Roman" w:hAnsi="Times New Roman" w:cs="Times New Roman"/>
          <w:sz w:val="24"/>
          <w:szCs w:val="24"/>
        </w:rPr>
        <w:t xml:space="preserve"> Wellcome research Unit,</w:t>
      </w:r>
    </w:p>
    <w:p w14:paraId="0EBAA164" w14:textId="77777777" w:rsidR="00B551BA" w:rsidRPr="00A9765B" w:rsidRDefault="00B551BA" w:rsidP="00B551BA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Christian Medical College,Vellore-632004.</w:t>
      </w:r>
      <w:hyperlink r:id="rId9" w:history="1">
        <w:r w:rsidRPr="00A9765B">
          <w:rPr>
            <w:rStyle w:val="Hyperlink"/>
            <w:rFonts w:ascii="Times New Roman" w:hAnsi="Times New Roman" w:cs="Times New Roman"/>
            <w:sz w:val="24"/>
            <w:szCs w:val="24"/>
          </w:rPr>
          <w:t>manikandanmbbs06@gmail.com</w:t>
        </w:r>
      </w:hyperlink>
    </w:p>
    <w:p w14:paraId="28CE2E87" w14:textId="77777777" w:rsidR="00B551BA" w:rsidRPr="00A9765B" w:rsidRDefault="00B551BA" w:rsidP="00B551BA">
      <w:pPr>
        <w:tabs>
          <w:tab w:val="left" w:pos="91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ab/>
      </w:r>
    </w:p>
    <w:p w14:paraId="08DBC989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</w:t>
      </w:r>
      <w:r>
        <w:rPr>
          <w:rFonts w:ascii="Times New Roman" w:hAnsi="Times New Roman" w:cs="Times New Roman"/>
          <w:sz w:val="24"/>
          <w:szCs w:val="24"/>
        </w:rPr>
        <w:t>Timiri Palani Murugan</w:t>
      </w:r>
      <w:r w:rsidRPr="00A9765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D (Paediatrics),</w:t>
      </w:r>
      <w:r w:rsidRPr="00A9765B">
        <w:rPr>
          <w:rFonts w:ascii="Times New Roman" w:hAnsi="Times New Roman" w:cs="Times New Roman"/>
          <w:sz w:val="24"/>
          <w:szCs w:val="24"/>
        </w:rPr>
        <w:t xml:space="preserve"> Developmental Paediatrics Unit, </w:t>
      </w:r>
    </w:p>
    <w:p w14:paraId="72CF5419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Christian Medical College,Vellore-632004. </w:t>
      </w:r>
      <w:hyperlink r:id="rId10" w:history="1">
        <w:r w:rsidRPr="00D133AF">
          <w:rPr>
            <w:rStyle w:val="Hyperlink"/>
            <w:rFonts w:ascii="Times New Roman" w:hAnsi="Times New Roman" w:cs="Times New Roman"/>
            <w:sz w:val="24"/>
            <w:szCs w:val="24"/>
            <w:lang w:eastAsia="ar-SA"/>
          </w:rPr>
          <w:t>murugantp007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DA404A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11E70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Anuradha Bose, </w:t>
      </w:r>
      <w:r>
        <w:rPr>
          <w:rFonts w:ascii="Times New Roman" w:hAnsi="Times New Roman" w:cs="Times New Roman"/>
          <w:sz w:val="24"/>
          <w:szCs w:val="24"/>
        </w:rPr>
        <w:t xml:space="preserve">MD (Paediatrics), </w:t>
      </w:r>
      <w:r w:rsidRPr="00A9765B">
        <w:rPr>
          <w:rFonts w:ascii="Times New Roman" w:hAnsi="Times New Roman" w:cs="Times New Roman"/>
          <w:sz w:val="24"/>
          <w:szCs w:val="24"/>
        </w:rPr>
        <w:t>Community Health</w:t>
      </w:r>
    </w:p>
    <w:p w14:paraId="50599A6F" w14:textId="77777777" w:rsidR="00B551BA" w:rsidRPr="00D20C7D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Christian Medical College,Vellore-6320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Pr="00D20C7D">
          <w:rPr>
            <w:rStyle w:val="Hyperlink"/>
            <w:rFonts w:ascii="Times New Roman" w:hAnsi="Times New Roman" w:cs="Times New Roman"/>
            <w:sz w:val="24"/>
            <w:szCs w:val="24"/>
          </w:rPr>
          <w:t>anu</w:t>
        </w:r>
        <w:r w:rsidRPr="00D20C7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bose99@gmail.com</w:t>
        </w:r>
      </w:hyperlink>
      <w:r w:rsidRPr="00D20C7D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 xml:space="preserve"> </w:t>
      </w:r>
      <w:r w:rsidRPr="00D20C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8675CF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6245BC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. Pamela Christudoss, MD (Biochemistry), Clinical Biochemistry</w:t>
      </w:r>
    </w:p>
    <w:p w14:paraId="4A1A3EB3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Christian Medical College,Vellore-6320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275006">
          <w:rPr>
            <w:rStyle w:val="Hyperlink"/>
            <w:rFonts w:ascii="Times New Roman" w:hAnsi="Times New Roman" w:cs="Times New Roman"/>
            <w:sz w:val="24"/>
            <w:szCs w:val="24"/>
            <w:lang w:eastAsia="ar-SA"/>
          </w:rPr>
          <w:t>pamela@cmcvellore.ac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E4272D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FD47F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Venkata Raghava Mohan, </w:t>
      </w:r>
      <w:r>
        <w:rPr>
          <w:rFonts w:ascii="Times New Roman" w:hAnsi="Times New Roman" w:cs="Times New Roman"/>
          <w:sz w:val="24"/>
          <w:szCs w:val="24"/>
        </w:rPr>
        <w:t xml:space="preserve">MD (Community Health), </w:t>
      </w:r>
      <w:r w:rsidRPr="00A9765B">
        <w:rPr>
          <w:rFonts w:ascii="Times New Roman" w:hAnsi="Times New Roman" w:cs="Times New Roman"/>
          <w:sz w:val="24"/>
          <w:szCs w:val="24"/>
        </w:rPr>
        <w:t>Community Health</w:t>
      </w:r>
    </w:p>
    <w:p w14:paraId="1C47DC63" w14:textId="77777777" w:rsidR="00B551BA" w:rsidRDefault="00B551BA" w:rsidP="00B551BA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Christian Medical College,Vellore-632 004. </w:t>
      </w:r>
      <w:hyperlink r:id="rId13" w:history="1">
        <w:r w:rsidRPr="00A9765B">
          <w:rPr>
            <w:rStyle w:val="Hyperlink"/>
            <w:rFonts w:ascii="Times New Roman" w:hAnsi="Times New Roman" w:cs="Times New Roman"/>
            <w:sz w:val="24"/>
            <w:szCs w:val="24"/>
          </w:rPr>
          <w:t>venkat@cmcvellore.ac.in</w:t>
        </w:r>
      </w:hyperlink>
    </w:p>
    <w:p w14:paraId="0BDE8A0D" w14:textId="77777777" w:rsidR="00B551BA" w:rsidRDefault="00B551BA" w:rsidP="00B551BA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362BE28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Sushil John, </w:t>
      </w:r>
      <w:r>
        <w:rPr>
          <w:rFonts w:ascii="Times New Roman" w:hAnsi="Times New Roman" w:cs="Times New Roman"/>
          <w:sz w:val="24"/>
          <w:szCs w:val="24"/>
        </w:rPr>
        <w:t xml:space="preserve">MD (Community Health), </w:t>
      </w:r>
      <w:r w:rsidRPr="00A9765B">
        <w:rPr>
          <w:rFonts w:ascii="Times New Roman" w:hAnsi="Times New Roman" w:cs="Times New Roman"/>
          <w:sz w:val="24"/>
          <w:szCs w:val="24"/>
        </w:rPr>
        <w:t>Low Cost Effective Care Unit,</w:t>
      </w:r>
    </w:p>
    <w:p w14:paraId="2E25EF88" w14:textId="77777777" w:rsidR="00B551BA" w:rsidRDefault="00B551BA" w:rsidP="00B551BA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Christian Medical College,Vellore-632 004. </w:t>
      </w:r>
      <w:hyperlink r:id="rId14" w:history="1">
        <w:r w:rsidRPr="00A9765B">
          <w:rPr>
            <w:rStyle w:val="Hyperlink"/>
            <w:rFonts w:ascii="Times New Roman" w:hAnsi="Times New Roman" w:cs="Times New Roman"/>
            <w:sz w:val="24"/>
            <w:szCs w:val="24"/>
          </w:rPr>
          <w:t>rikkisush@cmcvellore.ac.in</w:t>
        </w:r>
      </w:hyperlink>
    </w:p>
    <w:p w14:paraId="0062F692" w14:textId="77777777" w:rsidR="00B551BA" w:rsidRDefault="00B551BA" w:rsidP="00B551BA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F9A016C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Reeba Roshan, </w:t>
      </w:r>
      <w:r>
        <w:rPr>
          <w:rFonts w:ascii="Times New Roman" w:hAnsi="Times New Roman" w:cs="Times New Roman"/>
          <w:sz w:val="24"/>
          <w:szCs w:val="24"/>
        </w:rPr>
        <w:t xml:space="preserve">PhD, </w:t>
      </w:r>
      <w:r w:rsidRPr="00A9765B">
        <w:rPr>
          <w:rFonts w:ascii="Times New Roman" w:hAnsi="Times New Roman" w:cs="Times New Roman"/>
          <w:sz w:val="24"/>
          <w:szCs w:val="24"/>
        </w:rPr>
        <w:t xml:space="preserve">Developmental Paediatrics Unit, </w:t>
      </w:r>
    </w:p>
    <w:p w14:paraId="023589E5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Christian Medical College,Vellore-632 004. </w:t>
      </w:r>
      <w:hyperlink r:id="rId15" w:history="1">
        <w:r w:rsidRPr="00A9765B">
          <w:rPr>
            <w:rStyle w:val="Hyperlink"/>
            <w:rFonts w:ascii="Times New Roman" w:hAnsi="Times New Roman" w:cs="Times New Roman"/>
            <w:sz w:val="24"/>
            <w:szCs w:val="24"/>
          </w:rPr>
          <w:t>reebaroshan@gmail.com</w:t>
        </w:r>
      </w:hyperlink>
      <w:r w:rsidRPr="00A976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F7C937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EF3792" w14:textId="77777777" w:rsidR="00B551BA" w:rsidRPr="00A9765B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Dr. Gagandeep Kang, </w:t>
      </w:r>
      <w:r>
        <w:rPr>
          <w:rFonts w:ascii="Times New Roman" w:hAnsi="Times New Roman" w:cs="Times New Roman"/>
          <w:sz w:val="24"/>
          <w:szCs w:val="24"/>
        </w:rPr>
        <w:t xml:space="preserve">MD (Microbiology), PhD, </w:t>
      </w:r>
      <w:r w:rsidRPr="00A9765B">
        <w:rPr>
          <w:rFonts w:ascii="Times New Roman" w:hAnsi="Times New Roman" w:cs="Times New Roman"/>
          <w:sz w:val="24"/>
          <w:szCs w:val="24"/>
        </w:rPr>
        <w:t>Wellcome Research Unit.</w:t>
      </w:r>
    </w:p>
    <w:p w14:paraId="6A33BECB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Christian Medical College,Vellore-632 004. </w:t>
      </w:r>
      <w:hyperlink r:id="rId16" w:history="1">
        <w:r w:rsidRPr="00A9765B">
          <w:rPr>
            <w:rStyle w:val="Hyperlink"/>
            <w:rFonts w:ascii="Times New Roman" w:hAnsi="Times New Roman" w:cs="Times New Roman"/>
            <w:sz w:val="24"/>
            <w:szCs w:val="24"/>
          </w:rPr>
          <w:t>gkang@cmcvellore.ac.in</w:t>
        </w:r>
      </w:hyperlink>
      <w:r w:rsidRPr="00A976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2B5B2B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57044" w14:textId="77777777" w:rsidR="00B551BA" w:rsidRPr="00A9765B" w:rsidRDefault="00B551BA" w:rsidP="00B551B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765B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28C0ACE8" w14:textId="77777777" w:rsidR="00B551BA" w:rsidRPr="00A9765B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lastRenderedPageBreak/>
        <w:t>Dr. Beena Koshy, MD (Paed), MD (Res, UK), PDFDP</w:t>
      </w:r>
    </w:p>
    <w:p w14:paraId="02B60FB6" w14:textId="77777777" w:rsidR="00B551BA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 xml:space="preserve">Professor </w:t>
      </w:r>
    </w:p>
    <w:p w14:paraId="1D855AEA" w14:textId="77777777" w:rsidR="00B551BA" w:rsidRPr="00A9765B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Developmental Paediatrics</w:t>
      </w:r>
    </w:p>
    <w:p w14:paraId="1FFD736B" w14:textId="77777777" w:rsidR="00B551BA" w:rsidRPr="00A9765B" w:rsidRDefault="00B551BA" w:rsidP="00B551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Christian Medical College, Vellore</w:t>
      </w:r>
    </w:p>
    <w:p w14:paraId="59418106" w14:textId="77777777" w:rsidR="00B551BA" w:rsidRPr="00A9765B" w:rsidRDefault="00B551BA" w:rsidP="00B551BA">
      <w:pPr>
        <w:tabs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65B">
        <w:rPr>
          <w:rFonts w:ascii="Times New Roman" w:hAnsi="Times New Roman" w:cs="Times New Roman"/>
          <w:sz w:val="24"/>
          <w:szCs w:val="24"/>
        </w:rPr>
        <w:t>beenakurien@cmcvellore.ac.in</w:t>
      </w:r>
      <w:r w:rsidRPr="00A9765B">
        <w:rPr>
          <w:rFonts w:ascii="Times New Roman" w:hAnsi="Times New Roman" w:cs="Times New Roman"/>
          <w:sz w:val="24"/>
          <w:szCs w:val="24"/>
        </w:rPr>
        <w:tab/>
      </w:r>
    </w:p>
    <w:p w14:paraId="40FFA303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: 914162283260</w:t>
      </w:r>
    </w:p>
    <w:p w14:paraId="2A1D9025" w14:textId="77777777" w:rsidR="00B551BA" w:rsidRDefault="00B551BA" w:rsidP="00B55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F9E0D" w14:textId="77777777" w:rsidR="00B551BA" w:rsidRDefault="00B551BA" w:rsidP="00B551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unning Head</w:t>
      </w:r>
    </w:p>
    <w:p w14:paraId="7CCF44EA" w14:textId="77777777" w:rsidR="00B551BA" w:rsidRDefault="00B551BA" w:rsidP="00B551BA">
      <w:pPr>
        <w:tabs>
          <w:tab w:val="center" w:pos="4513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 circumference and cognition</w:t>
      </w:r>
      <w:r w:rsidRPr="00DA0765">
        <w:rPr>
          <w:rFonts w:ascii="Times New Roman" w:hAnsi="Times New Roman" w:cs="Times New Roman"/>
          <w:sz w:val="24"/>
          <w:szCs w:val="24"/>
        </w:rPr>
        <w:t xml:space="preserve"> in early childhood </w:t>
      </w:r>
    </w:p>
    <w:p w14:paraId="3693D04D" w14:textId="77777777" w:rsidR="00B551BA" w:rsidRDefault="00B551BA" w:rsidP="00B551B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1AF0156C" w14:textId="04D6E28B" w:rsidR="007B5B50" w:rsidRPr="008240D9" w:rsidRDefault="00590590" w:rsidP="00354F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354FEB" w:rsidRPr="008240D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variate analysis evaluating association of head circumference &lt; -2 SD and </w:t>
      </w:r>
      <w:r w:rsidR="00354FEB" w:rsidRPr="008240D9">
        <w:rPr>
          <w:rFonts w:ascii="Times New Roman" w:hAnsi="Times New Roman" w:cs="Times New Roman"/>
          <w:b/>
          <w:bCs/>
          <w:sz w:val="24"/>
          <w:szCs w:val="24"/>
        </w:rPr>
        <w:t>cogn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4FEB" w:rsidRPr="008240D9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ildren of </w:t>
      </w:r>
      <w:r w:rsidR="00354FEB" w:rsidRPr="008240D9">
        <w:rPr>
          <w:rFonts w:ascii="Times New Roman" w:hAnsi="Times New Roman" w:cs="Times New Roman"/>
          <w:b/>
          <w:bCs/>
          <w:sz w:val="24"/>
          <w:szCs w:val="24"/>
        </w:rPr>
        <w:t xml:space="preserve">MAL-ED cohort  </w:t>
      </w:r>
    </w:p>
    <w:tbl>
      <w:tblPr>
        <w:tblStyle w:val="TableGrid"/>
        <w:tblW w:w="107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1985"/>
        <w:gridCol w:w="2551"/>
      </w:tblGrid>
      <w:tr w:rsidR="0005240A" w:rsidRPr="0005240A" w14:paraId="034263D5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146F5BBF" w14:textId="77777777" w:rsidR="0005240A" w:rsidRPr="0005240A" w:rsidRDefault="0005240A" w:rsidP="00AA752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0F1F57D3" w14:textId="78B97C2F" w:rsidR="0005240A" w:rsidRPr="0005240A" w:rsidRDefault="0005240A" w:rsidP="00590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Cognition at 2 years (n=226)</w:t>
            </w:r>
          </w:p>
        </w:tc>
        <w:tc>
          <w:tcPr>
            <w:tcW w:w="652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7173D1BE" w14:textId="0A54613D" w:rsidR="0005240A" w:rsidRPr="0005240A" w:rsidRDefault="0005240A" w:rsidP="005905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Cognition at 5 years (n=212)</w:t>
            </w:r>
          </w:p>
        </w:tc>
      </w:tr>
      <w:tr w:rsidR="00590590" w:rsidRPr="0005240A" w14:paraId="7CCA0AB1" w14:textId="52727543" w:rsidTr="00C5254E">
        <w:tc>
          <w:tcPr>
            <w:tcW w:w="2122" w:type="dxa"/>
            <w:vMerge w:val="restart"/>
            <w:tcBorders>
              <w:left w:val="single" w:sz="4" w:space="0" w:color="000000"/>
            </w:tcBorders>
          </w:tcPr>
          <w:p w14:paraId="5B038CD0" w14:textId="0FAEBEE5" w:rsidR="00590590" w:rsidRPr="00590590" w:rsidRDefault="00590590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0590">
              <w:rPr>
                <w:rFonts w:ascii="Times New Roman" w:hAnsi="Times New Roman" w:cs="Times New Roman"/>
                <w:b/>
                <w:bCs/>
                <w:i/>
                <w:iCs/>
              </w:rPr>
              <w:t>Predictor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1291F7AA" w14:textId="77777777" w:rsidR="00590590" w:rsidRDefault="00590590" w:rsidP="00590590">
            <w:pPr>
              <w:rPr>
                <w:rFonts w:ascii="Times New Roman" w:hAnsi="Times New Roman" w:cs="Times New Roman"/>
              </w:rPr>
            </w:pPr>
            <w:r w:rsidRPr="00590590">
              <w:rPr>
                <w:rFonts w:ascii="Times New Roman" w:hAnsi="Times New Roman" w:cs="Times New Roman"/>
              </w:rPr>
              <w:t>Cognitive development</w:t>
            </w:r>
          </w:p>
          <w:p w14:paraId="323DF6AF" w14:textId="7DF3F1D8" w:rsidR="00590590" w:rsidRPr="00590590" w:rsidRDefault="00590590" w:rsidP="00590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0E2D595D" w14:textId="1DD62DFB" w:rsidR="00590590" w:rsidRPr="00590590" w:rsidRDefault="00590590" w:rsidP="00590590">
            <w:pPr>
              <w:rPr>
                <w:rFonts w:ascii="Times New Roman" w:hAnsi="Times New Roman" w:cs="Times New Roman"/>
              </w:rPr>
            </w:pPr>
            <w:r w:rsidRPr="00590590">
              <w:rPr>
                <w:rFonts w:ascii="Times New Roman" w:hAnsi="Times New Roman" w:cs="Times New Roman"/>
              </w:rPr>
              <w:t>Verbal domain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 w14:paraId="4C892109" w14:textId="45BAF473" w:rsidR="00590590" w:rsidRPr="00590590" w:rsidRDefault="00590590" w:rsidP="00590590">
            <w:pPr>
              <w:rPr>
                <w:rFonts w:ascii="Times New Roman" w:hAnsi="Times New Roman" w:cs="Times New Roman"/>
              </w:rPr>
            </w:pPr>
            <w:r w:rsidRPr="00590590">
              <w:rPr>
                <w:rFonts w:ascii="Times New Roman" w:hAnsi="Times New Roman" w:cs="Times New Roman"/>
              </w:rPr>
              <w:t>Perform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0590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 w14:paraId="0C0962C9" w14:textId="03CC2690" w:rsidR="00590590" w:rsidRPr="00590590" w:rsidRDefault="00590590" w:rsidP="00590590">
            <w:pPr>
              <w:rPr>
                <w:rFonts w:ascii="Times New Roman" w:hAnsi="Times New Roman" w:cs="Times New Roman"/>
              </w:rPr>
            </w:pPr>
            <w:r w:rsidRPr="00590590">
              <w:rPr>
                <w:rFonts w:ascii="Times New Roman" w:hAnsi="Times New Roman" w:cs="Times New Roman"/>
              </w:rPr>
              <w:t>Processing speed domain</w:t>
            </w:r>
            <w:r w:rsidR="00417CEA">
              <w:rPr>
                <w:rFonts w:ascii="Times New Roman" w:hAnsi="Times New Roman" w:cs="Times New Roman"/>
              </w:rPr>
              <w:t>*</w:t>
            </w:r>
          </w:p>
        </w:tc>
      </w:tr>
      <w:tr w:rsidR="00590590" w:rsidRPr="0005240A" w14:paraId="0B97F6C1" w14:textId="77777777" w:rsidTr="00590590">
        <w:tc>
          <w:tcPr>
            <w:tcW w:w="2122" w:type="dxa"/>
            <w:vMerge/>
            <w:tcBorders>
              <w:left w:val="single" w:sz="4" w:space="0" w:color="000000"/>
            </w:tcBorders>
          </w:tcPr>
          <w:p w14:paraId="6E091432" w14:textId="7CE25D1D" w:rsidR="00590590" w:rsidRPr="0005240A" w:rsidRDefault="00590590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6" w:type="dxa"/>
            <w:gridSpan w:val="4"/>
            <w:tcBorders>
              <w:right w:val="single" w:sz="4" w:space="0" w:color="000000"/>
            </w:tcBorders>
          </w:tcPr>
          <w:p w14:paraId="148CC71E" w14:textId="782A9D4A" w:rsidR="00590590" w:rsidRPr="00590590" w:rsidRDefault="00590590" w:rsidP="00052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0590">
              <w:rPr>
                <w:rFonts w:ascii="Times New Roman" w:hAnsi="Times New Roman" w:cs="Times New Roman"/>
                <w:b/>
                <w:bCs/>
                <w:i/>
                <w:iCs/>
              </w:rPr>
              <w:t>Adjusted beta co-efficients with 95% CI</w:t>
            </w:r>
          </w:p>
        </w:tc>
      </w:tr>
      <w:tr w:rsidR="0005240A" w:rsidRPr="0005240A" w14:paraId="49CFAC97" w14:textId="2369DE9A" w:rsidTr="00590590">
        <w:tc>
          <w:tcPr>
            <w:tcW w:w="10768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0DFA14EC" w14:textId="33326D26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240A">
              <w:rPr>
                <w:rFonts w:ascii="Times New Roman" w:hAnsi="Times New Roman" w:cs="Times New Roman"/>
                <w:b/>
                <w:bCs/>
                <w:i/>
                <w:iCs/>
              </w:rPr>
              <w:t>Head circumference z-scores at 24 months</w:t>
            </w:r>
          </w:p>
        </w:tc>
      </w:tr>
      <w:tr w:rsidR="0005240A" w:rsidRPr="0005240A" w14:paraId="5BFA2658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3F1D0B13" w14:textId="77777777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05240A">
              <w:rPr>
                <w:rFonts w:ascii="Times New Roman" w:hAnsi="Times New Roman" w:cs="Times New Roman"/>
                <w:u w:val="single"/>
              </w:rPr>
              <w:t>&gt;</w:t>
            </w:r>
            <w:r w:rsidRPr="0005240A">
              <w:rPr>
                <w:rFonts w:ascii="Times New Roman" w:hAnsi="Times New Roman" w:cs="Times New Roman"/>
              </w:rPr>
              <w:t xml:space="preserve"> -2 SD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583EB928" w14:textId="6D694123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53AB2D87" w14:textId="577C710A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</w:tcPr>
          <w:p w14:paraId="7D40509A" w14:textId="6DBA891E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6044543A" w14:textId="4FFECE61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</w:rPr>
              <w:t>ref</w:t>
            </w:r>
          </w:p>
        </w:tc>
      </w:tr>
      <w:tr w:rsidR="0005240A" w:rsidRPr="0005240A" w14:paraId="306AF039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269DE9A5" w14:textId="2DA265AB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</w:rPr>
              <w:t>&lt; -2</w:t>
            </w:r>
            <w:r>
              <w:rPr>
                <w:rFonts w:ascii="Times New Roman" w:hAnsi="Times New Roman" w:cs="Times New Roman"/>
              </w:rPr>
              <w:t xml:space="preserve"> SD</w:t>
            </w:r>
          </w:p>
        </w:tc>
        <w:tc>
          <w:tcPr>
            <w:tcW w:w="2126" w:type="dxa"/>
          </w:tcPr>
          <w:p w14:paraId="13191318" w14:textId="00ED18BE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</w:rPr>
              <w:t>-</w:t>
            </w:r>
            <w:r w:rsidR="00590590">
              <w:rPr>
                <w:rFonts w:ascii="Times New Roman" w:hAnsi="Times New Roman" w:cs="Times New Roman"/>
              </w:rPr>
              <w:t>0.46</w:t>
            </w:r>
            <w:r w:rsidRPr="0005240A">
              <w:rPr>
                <w:rFonts w:ascii="Times New Roman" w:hAnsi="Times New Roman" w:cs="Times New Roman"/>
              </w:rPr>
              <w:t xml:space="preserve"> (-</w:t>
            </w:r>
            <w:r w:rsidR="00590590">
              <w:rPr>
                <w:rFonts w:ascii="Times New Roman" w:hAnsi="Times New Roman" w:cs="Times New Roman"/>
              </w:rPr>
              <w:t>1.36</w:t>
            </w:r>
            <w:r w:rsidRPr="0005240A">
              <w:rPr>
                <w:rFonts w:ascii="Times New Roman" w:hAnsi="Times New Roman" w:cs="Times New Roman"/>
              </w:rPr>
              <w:t xml:space="preserve"> – 0.</w:t>
            </w:r>
            <w:r w:rsidR="00FB7708">
              <w:rPr>
                <w:rFonts w:ascii="Times New Roman" w:hAnsi="Times New Roman" w:cs="Times New Roman"/>
              </w:rPr>
              <w:t>44</w:t>
            </w:r>
            <w:r w:rsidRPr="000524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62BAD5C" w14:textId="39058809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1 (-4.84 – 0.03)</w:t>
            </w:r>
          </w:p>
        </w:tc>
        <w:tc>
          <w:tcPr>
            <w:tcW w:w="1985" w:type="dxa"/>
          </w:tcPr>
          <w:p w14:paraId="53AF033F" w14:textId="05043F1E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8 (-4.75 – 0.40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1BEE0184" w14:textId="30D3EF63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</w:rPr>
              <w:t>-</w:t>
            </w:r>
            <w:r w:rsidR="005F3372">
              <w:rPr>
                <w:rFonts w:ascii="Times New Roman" w:hAnsi="Times New Roman" w:cs="Times New Roman"/>
              </w:rPr>
              <w:t xml:space="preserve">0.17 </w:t>
            </w:r>
            <w:r w:rsidRPr="0005240A">
              <w:rPr>
                <w:rFonts w:ascii="Times New Roman" w:hAnsi="Times New Roman" w:cs="Times New Roman"/>
              </w:rPr>
              <w:t>(-4.</w:t>
            </w:r>
            <w:r w:rsidR="005F3372">
              <w:rPr>
                <w:rFonts w:ascii="Times New Roman" w:hAnsi="Times New Roman" w:cs="Times New Roman"/>
              </w:rPr>
              <w:t>95</w:t>
            </w:r>
            <w:r w:rsidRPr="0005240A">
              <w:rPr>
                <w:rFonts w:ascii="Times New Roman" w:hAnsi="Times New Roman" w:cs="Times New Roman"/>
              </w:rPr>
              <w:t xml:space="preserve"> – </w:t>
            </w:r>
            <w:r w:rsidR="005F3372">
              <w:rPr>
                <w:rFonts w:ascii="Times New Roman" w:hAnsi="Times New Roman" w:cs="Times New Roman"/>
              </w:rPr>
              <w:t>4.61</w:t>
            </w:r>
            <w:r w:rsidRPr="0005240A">
              <w:rPr>
                <w:rFonts w:ascii="Times New Roman" w:hAnsi="Times New Roman" w:cs="Times New Roman"/>
              </w:rPr>
              <w:t>)</w:t>
            </w:r>
          </w:p>
        </w:tc>
      </w:tr>
      <w:tr w:rsidR="0005240A" w:rsidRPr="0005240A" w14:paraId="7E639DF1" w14:textId="77777777" w:rsidTr="00C5254E">
        <w:trPr>
          <w:trHeight w:val="357"/>
        </w:trPr>
        <w:tc>
          <w:tcPr>
            <w:tcW w:w="2122" w:type="dxa"/>
            <w:tcBorders>
              <w:left w:val="single" w:sz="4" w:space="0" w:color="000000"/>
            </w:tcBorders>
          </w:tcPr>
          <w:p w14:paraId="65A832BB" w14:textId="77777777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 xml:space="preserve">Sex </w:t>
            </w:r>
            <w:r w:rsidRPr="0005240A">
              <w:rPr>
                <w:rFonts w:ascii="Times New Roman" w:hAnsi="Times New Roman" w:cs="Times New Roman"/>
              </w:rPr>
              <w:t>(Female)</w:t>
            </w:r>
          </w:p>
        </w:tc>
        <w:tc>
          <w:tcPr>
            <w:tcW w:w="2126" w:type="dxa"/>
          </w:tcPr>
          <w:p w14:paraId="00AF117F" w14:textId="5AEE0B71" w:rsidR="0005240A" w:rsidRPr="0005240A" w:rsidRDefault="00FB7708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  <w:r w:rsidR="0005240A" w:rsidRPr="0005240A"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</w:rPr>
              <w:t>19</w:t>
            </w:r>
            <w:r w:rsidR="0005240A" w:rsidRPr="0005240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1984" w:type="dxa"/>
          </w:tcPr>
          <w:p w14:paraId="6FE50F65" w14:textId="7CC7397E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 (-2.93 – 1.98)</w:t>
            </w:r>
          </w:p>
        </w:tc>
        <w:tc>
          <w:tcPr>
            <w:tcW w:w="1985" w:type="dxa"/>
          </w:tcPr>
          <w:p w14:paraId="24536B92" w14:textId="3608C35F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2 (-4.73 – 0.48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43216CD1" w14:textId="1DC5E07C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80</w:t>
            </w:r>
            <w:r w:rsidR="0005240A" w:rsidRPr="0005240A"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</w:rPr>
              <w:t>02</w:t>
            </w:r>
            <w:r w:rsidR="0005240A" w:rsidRPr="0005240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7.61</w:t>
            </w:r>
            <w:r w:rsidR="0005240A" w:rsidRPr="0005240A">
              <w:rPr>
                <w:rFonts w:ascii="Times New Roman" w:hAnsi="Times New Roman" w:cs="Times New Roman"/>
              </w:rPr>
              <w:t>)</w:t>
            </w:r>
          </w:p>
        </w:tc>
      </w:tr>
      <w:tr w:rsidR="0005240A" w:rsidRPr="0005240A" w14:paraId="3916CD24" w14:textId="77777777" w:rsidTr="00C5254E">
        <w:trPr>
          <w:trHeight w:val="271"/>
        </w:trPr>
        <w:tc>
          <w:tcPr>
            <w:tcW w:w="2122" w:type="dxa"/>
            <w:tcBorders>
              <w:left w:val="single" w:sz="4" w:space="0" w:color="000000"/>
            </w:tcBorders>
          </w:tcPr>
          <w:p w14:paraId="4EAF1BAA" w14:textId="512F8AA6" w:rsidR="0005240A" w:rsidRPr="0005240A" w:rsidRDefault="0005240A" w:rsidP="0005240A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Mean body iro</w:t>
            </w:r>
            <w:r w:rsidR="00590590">
              <w:rPr>
                <w:rFonts w:ascii="Times New Roman" w:hAnsi="Times New Roman" w:cs="Times New Roman"/>
                <w:b/>
                <w:bCs/>
              </w:rPr>
              <w:t>n</w:t>
            </w:r>
            <w:r w:rsidR="00590590" w:rsidRPr="00584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26" w:type="dxa"/>
          </w:tcPr>
          <w:p w14:paraId="2EC51F00" w14:textId="585F6956" w:rsidR="0005240A" w:rsidRPr="00BD3FF7" w:rsidRDefault="0005240A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3FF7">
              <w:rPr>
                <w:rFonts w:ascii="Times New Roman" w:hAnsi="Times New Roman" w:cs="Times New Roman"/>
              </w:rPr>
              <w:t>0.</w:t>
            </w:r>
            <w:r w:rsidR="00FB7708" w:rsidRPr="00BD3FF7">
              <w:rPr>
                <w:rFonts w:ascii="Times New Roman" w:hAnsi="Times New Roman" w:cs="Times New Roman"/>
              </w:rPr>
              <w:t>07</w:t>
            </w:r>
            <w:r w:rsidRPr="00BD3FF7">
              <w:rPr>
                <w:rFonts w:ascii="Times New Roman" w:hAnsi="Times New Roman" w:cs="Times New Roman"/>
              </w:rPr>
              <w:t xml:space="preserve"> (</w:t>
            </w:r>
            <w:r w:rsidR="00FB7708" w:rsidRPr="00BD3FF7">
              <w:rPr>
                <w:rFonts w:ascii="Times New Roman" w:hAnsi="Times New Roman" w:cs="Times New Roman"/>
              </w:rPr>
              <w:t>-</w:t>
            </w:r>
            <w:r w:rsidRPr="00BD3FF7">
              <w:rPr>
                <w:rFonts w:ascii="Times New Roman" w:hAnsi="Times New Roman" w:cs="Times New Roman"/>
              </w:rPr>
              <w:t>0.</w:t>
            </w:r>
            <w:r w:rsidR="00FB7708" w:rsidRPr="00BD3FF7">
              <w:rPr>
                <w:rFonts w:ascii="Times New Roman" w:hAnsi="Times New Roman" w:cs="Times New Roman"/>
              </w:rPr>
              <w:t>05</w:t>
            </w:r>
            <w:r w:rsidRPr="00BD3FF7">
              <w:rPr>
                <w:rFonts w:ascii="Times New Roman" w:hAnsi="Times New Roman" w:cs="Times New Roman"/>
              </w:rPr>
              <w:t xml:space="preserve"> – 0.</w:t>
            </w:r>
            <w:r w:rsidR="00FB7708" w:rsidRPr="00BD3FF7">
              <w:rPr>
                <w:rFonts w:ascii="Times New Roman" w:hAnsi="Times New Roman" w:cs="Times New Roman"/>
              </w:rPr>
              <w:t>19</w:t>
            </w:r>
            <w:r w:rsidRPr="00BD3F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46B322B8" w14:textId="031D1FF3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5 (0.13 – 0.78)</w:t>
            </w:r>
          </w:p>
        </w:tc>
        <w:tc>
          <w:tcPr>
            <w:tcW w:w="1985" w:type="dxa"/>
          </w:tcPr>
          <w:p w14:paraId="0CC9B6BA" w14:textId="058A974F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4 (0.20 – 0.88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54DA66DB" w14:textId="2E8E396E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0.</w:t>
            </w:r>
            <w:r w:rsidR="005F3372">
              <w:rPr>
                <w:rFonts w:ascii="Times New Roman" w:hAnsi="Times New Roman" w:cs="Times New Roman"/>
                <w:b/>
                <w:bCs/>
              </w:rPr>
              <w:t>98</w:t>
            </w:r>
            <w:r w:rsidRPr="0005240A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5F3372">
              <w:rPr>
                <w:rFonts w:ascii="Times New Roman" w:hAnsi="Times New Roman" w:cs="Times New Roman"/>
                <w:b/>
                <w:bCs/>
              </w:rPr>
              <w:t>34</w:t>
            </w:r>
            <w:r w:rsidRPr="0005240A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5F3372">
              <w:rPr>
                <w:rFonts w:ascii="Times New Roman" w:hAnsi="Times New Roman" w:cs="Times New Roman"/>
                <w:b/>
                <w:bCs/>
              </w:rPr>
              <w:t>1.61</w:t>
            </w:r>
            <w:r w:rsidRPr="000524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5240A" w:rsidRPr="0005240A" w14:paraId="634D6187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3AC8B1C6" w14:textId="1833B559" w:rsidR="0005240A" w:rsidRPr="0005240A" w:rsidRDefault="0005240A" w:rsidP="0005240A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Mean body lead</w:t>
            </w:r>
            <w:r w:rsidRPr="0005240A"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058CEA6" w14:textId="68B669CA" w:rsidR="0005240A" w:rsidRPr="00BD3FF7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D3FF7">
              <w:rPr>
                <w:rFonts w:ascii="Times New Roman" w:hAnsi="Times New Roman" w:cs="Times New Roman"/>
                <w:b/>
                <w:bCs/>
              </w:rPr>
              <w:t>-0.</w:t>
            </w:r>
            <w:r w:rsidR="00FB7708" w:rsidRPr="00BD3FF7">
              <w:rPr>
                <w:rFonts w:ascii="Times New Roman" w:hAnsi="Times New Roman" w:cs="Times New Roman"/>
                <w:b/>
                <w:bCs/>
              </w:rPr>
              <w:t>09</w:t>
            </w:r>
            <w:r w:rsidRPr="00BD3FF7">
              <w:rPr>
                <w:rFonts w:ascii="Times New Roman" w:hAnsi="Times New Roman" w:cs="Times New Roman"/>
                <w:b/>
                <w:bCs/>
              </w:rPr>
              <w:t xml:space="preserve"> (-0.</w:t>
            </w:r>
            <w:r w:rsidR="00FB7708" w:rsidRPr="00BD3FF7">
              <w:rPr>
                <w:rFonts w:ascii="Times New Roman" w:hAnsi="Times New Roman" w:cs="Times New Roman"/>
                <w:b/>
                <w:bCs/>
              </w:rPr>
              <w:t>17</w:t>
            </w:r>
            <w:r w:rsidRPr="00BD3FF7">
              <w:rPr>
                <w:rFonts w:ascii="Times New Roman" w:hAnsi="Times New Roman" w:cs="Times New Roman"/>
                <w:b/>
                <w:bCs/>
              </w:rPr>
              <w:t xml:space="preserve"> – 0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 w14:paraId="1819EAB5" w14:textId="0D3452F8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31 – 0.15)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 w14:paraId="3F6A1EE0" w14:textId="0033BA2A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</w:t>
            </w:r>
            <w:r w:rsidR="005F3372">
              <w:rPr>
                <w:rFonts w:ascii="Times New Roman" w:hAnsi="Times New Roman" w:cs="Times New Roman"/>
              </w:rPr>
              <w:t>-0.48 – 0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 w14:paraId="3B8D064C" w14:textId="2A6F6DEC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</w:rPr>
              <w:t>-0.0</w:t>
            </w:r>
            <w:r w:rsidR="005F3372">
              <w:rPr>
                <w:rFonts w:ascii="Times New Roman" w:hAnsi="Times New Roman" w:cs="Times New Roman"/>
              </w:rPr>
              <w:t>9</w:t>
            </w:r>
            <w:r w:rsidRPr="0005240A">
              <w:rPr>
                <w:rFonts w:ascii="Times New Roman" w:hAnsi="Times New Roman" w:cs="Times New Roman"/>
              </w:rPr>
              <w:t xml:space="preserve"> (-0.</w:t>
            </w:r>
            <w:r w:rsidR="005F3372">
              <w:rPr>
                <w:rFonts w:ascii="Times New Roman" w:hAnsi="Times New Roman" w:cs="Times New Roman"/>
              </w:rPr>
              <w:t>56</w:t>
            </w:r>
            <w:r w:rsidRPr="0005240A">
              <w:rPr>
                <w:rFonts w:ascii="Times New Roman" w:hAnsi="Times New Roman" w:cs="Times New Roman"/>
              </w:rPr>
              <w:t xml:space="preserve"> – 0.</w:t>
            </w:r>
            <w:r w:rsidR="005F3372">
              <w:rPr>
                <w:rFonts w:ascii="Times New Roman" w:hAnsi="Times New Roman" w:cs="Times New Roman"/>
              </w:rPr>
              <w:t>38</w:t>
            </w:r>
            <w:r w:rsidRPr="0005240A">
              <w:rPr>
                <w:rFonts w:ascii="Times New Roman" w:hAnsi="Times New Roman" w:cs="Times New Roman"/>
              </w:rPr>
              <w:t>)</w:t>
            </w:r>
          </w:p>
        </w:tc>
      </w:tr>
      <w:tr w:rsidR="0005240A" w:rsidRPr="0005240A" w14:paraId="6E29605F" w14:textId="7D309684" w:rsidTr="00590590">
        <w:tc>
          <w:tcPr>
            <w:tcW w:w="10768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307E2805" w14:textId="26EFDE83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240A">
              <w:rPr>
                <w:rFonts w:ascii="Times New Roman" w:hAnsi="Times New Roman" w:cs="Times New Roman"/>
                <w:b/>
                <w:bCs/>
                <w:i/>
                <w:iCs/>
              </w:rPr>
              <w:t>WAMI scores</w:t>
            </w:r>
          </w:p>
        </w:tc>
      </w:tr>
      <w:tr w:rsidR="0005240A" w:rsidRPr="0005240A" w14:paraId="0EE30EEC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44630EB4" w14:textId="77777777" w:rsidR="0005240A" w:rsidRPr="0005240A" w:rsidRDefault="0005240A" w:rsidP="0005240A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</w:rPr>
              <w:t>&lt; 33</w:t>
            </w:r>
            <w:r w:rsidRPr="0005240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240A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2737E257" w14:textId="7FFFC0DA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 w14:paraId="6EBC20A5" w14:textId="5BE45DAF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 w14:paraId="13303E53" w14:textId="4A7E4EFE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 w14:paraId="70A22D41" w14:textId="4292C22E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</w:rPr>
              <w:t>ref</w:t>
            </w:r>
          </w:p>
        </w:tc>
      </w:tr>
      <w:tr w:rsidR="0005240A" w:rsidRPr="0005240A" w14:paraId="1FB100B1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37C0293C" w14:textId="7B58B8AD" w:rsidR="0005240A" w:rsidRPr="0005240A" w:rsidRDefault="0005240A" w:rsidP="0005240A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5240A">
              <w:rPr>
                <w:rFonts w:ascii="Times New Roman" w:hAnsi="Times New Roman" w:cs="Times New Roman"/>
              </w:rPr>
              <w:t>≥ 33</w:t>
            </w:r>
            <w:r w:rsidRPr="0005240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240A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2126" w:type="dxa"/>
          </w:tcPr>
          <w:p w14:paraId="61FAB0CC" w14:textId="23AC7938" w:rsidR="0005240A" w:rsidRPr="00FB7708" w:rsidRDefault="00FB7708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7708">
              <w:rPr>
                <w:rFonts w:ascii="Times New Roman" w:hAnsi="Times New Roman" w:cs="Times New Roman"/>
                <w:b/>
                <w:bCs/>
              </w:rPr>
              <w:t>1.34</w:t>
            </w:r>
            <w:r w:rsidR="0005240A" w:rsidRPr="00FB7708">
              <w:rPr>
                <w:rFonts w:ascii="Times New Roman" w:hAnsi="Times New Roman" w:cs="Times New Roman"/>
                <w:b/>
                <w:bCs/>
              </w:rPr>
              <w:t xml:space="preserve"> (0.3</w:t>
            </w:r>
            <w:r w:rsidRPr="00FB7708">
              <w:rPr>
                <w:rFonts w:ascii="Times New Roman" w:hAnsi="Times New Roman" w:cs="Times New Roman"/>
                <w:b/>
                <w:bCs/>
              </w:rPr>
              <w:t>2</w:t>
            </w:r>
            <w:r w:rsidR="0005240A" w:rsidRPr="00FB7708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FB7708">
              <w:rPr>
                <w:rFonts w:ascii="Times New Roman" w:hAnsi="Times New Roman" w:cs="Times New Roman"/>
                <w:b/>
                <w:bCs/>
              </w:rPr>
              <w:t>2</w:t>
            </w:r>
            <w:r w:rsidR="0005240A" w:rsidRPr="00FB7708">
              <w:rPr>
                <w:rFonts w:ascii="Times New Roman" w:hAnsi="Times New Roman" w:cs="Times New Roman"/>
                <w:b/>
                <w:bCs/>
              </w:rPr>
              <w:t>.</w:t>
            </w:r>
            <w:r w:rsidRPr="00FB7708">
              <w:rPr>
                <w:rFonts w:ascii="Times New Roman" w:hAnsi="Times New Roman" w:cs="Times New Roman"/>
                <w:b/>
                <w:bCs/>
              </w:rPr>
              <w:t>36</w:t>
            </w:r>
            <w:r w:rsidR="0005240A" w:rsidRPr="00FB77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4" w:type="dxa"/>
          </w:tcPr>
          <w:p w14:paraId="445F4A4B" w14:textId="2D86D627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-2.56 – 2.99)</w:t>
            </w:r>
          </w:p>
        </w:tc>
        <w:tc>
          <w:tcPr>
            <w:tcW w:w="1985" w:type="dxa"/>
          </w:tcPr>
          <w:p w14:paraId="1DD1E62A" w14:textId="2E55E75E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-0.45 – 5.42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38B1C2BF" w14:textId="4B26B35D" w:rsidR="0005240A" w:rsidRPr="0005240A" w:rsidRDefault="00BD3FF7" w:rsidP="0005240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.10</w:t>
            </w:r>
            <w:r w:rsidR="0005240A" w:rsidRPr="0005240A"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</w:rPr>
              <w:t xml:space="preserve">34 </w:t>
            </w:r>
            <w:r w:rsidR="0005240A" w:rsidRPr="0005240A"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</w:rPr>
              <w:t>8.54</w:t>
            </w:r>
            <w:r w:rsidR="0005240A" w:rsidRPr="0005240A">
              <w:rPr>
                <w:rFonts w:ascii="Times New Roman" w:hAnsi="Times New Roman" w:cs="Times New Roman"/>
              </w:rPr>
              <w:t>)</w:t>
            </w:r>
          </w:p>
        </w:tc>
      </w:tr>
      <w:tr w:rsidR="0005240A" w:rsidRPr="0005240A" w14:paraId="63844FC7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64744BC2" w14:textId="77777777" w:rsidR="0005240A" w:rsidRPr="0005240A" w:rsidRDefault="0005240A" w:rsidP="0005240A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Mother’s cognition</w:t>
            </w:r>
          </w:p>
        </w:tc>
        <w:tc>
          <w:tcPr>
            <w:tcW w:w="2126" w:type="dxa"/>
          </w:tcPr>
          <w:p w14:paraId="5C8B39ED" w14:textId="571D90AC" w:rsidR="0005240A" w:rsidRPr="00FB7708" w:rsidRDefault="0005240A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7708">
              <w:rPr>
                <w:rFonts w:ascii="Times New Roman" w:hAnsi="Times New Roman" w:cs="Times New Roman"/>
              </w:rPr>
              <w:t>0</w:t>
            </w:r>
            <w:r w:rsidR="00BD3FF7">
              <w:rPr>
                <w:rFonts w:ascii="Times New Roman" w:hAnsi="Times New Roman" w:cs="Times New Roman"/>
              </w:rPr>
              <w:t>.01</w:t>
            </w:r>
            <w:r w:rsidRPr="00FB7708">
              <w:rPr>
                <w:rFonts w:ascii="Times New Roman" w:hAnsi="Times New Roman" w:cs="Times New Roman"/>
              </w:rPr>
              <w:t xml:space="preserve"> (</w:t>
            </w:r>
            <w:r w:rsidR="00FB7708">
              <w:rPr>
                <w:rFonts w:ascii="Times New Roman" w:hAnsi="Times New Roman" w:cs="Times New Roman"/>
              </w:rPr>
              <w:t>-</w:t>
            </w:r>
            <w:r w:rsidRPr="00FB7708">
              <w:rPr>
                <w:rFonts w:ascii="Times New Roman" w:hAnsi="Times New Roman" w:cs="Times New Roman"/>
              </w:rPr>
              <w:t>0.</w:t>
            </w:r>
            <w:r w:rsidR="00FB7708" w:rsidRPr="00FB7708">
              <w:rPr>
                <w:rFonts w:ascii="Times New Roman" w:hAnsi="Times New Roman" w:cs="Times New Roman"/>
              </w:rPr>
              <w:t>04</w:t>
            </w:r>
            <w:r w:rsidRPr="00FB7708">
              <w:rPr>
                <w:rFonts w:ascii="Times New Roman" w:hAnsi="Times New Roman" w:cs="Times New Roman"/>
              </w:rPr>
              <w:t xml:space="preserve"> – 0.</w:t>
            </w:r>
            <w:r w:rsidR="00FB7708" w:rsidRPr="00FB7708">
              <w:rPr>
                <w:rFonts w:ascii="Times New Roman" w:hAnsi="Times New Roman" w:cs="Times New Roman"/>
              </w:rPr>
              <w:t>05</w:t>
            </w:r>
            <w:r w:rsidRPr="00FB77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438B3FBA" w14:textId="5F215BFA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1 (0.09 – 0.32)</w:t>
            </w:r>
          </w:p>
        </w:tc>
        <w:tc>
          <w:tcPr>
            <w:tcW w:w="1985" w:type="dxa"/>
          </w:tcPr>
          <w:p w14:paraId="3FF3FC39" w14:textId="3099DFB6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6 (0.04 – 0.29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24260527" w14:textId="539598AF" w:rsidR="0005240A" w:rsidRPr="0005240A" w:rsidRDefault="0005240A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0.</w:t>
            </w:r>
            <w:r w:rsidR="005F3372">
              <w:rPr>
                <w:rFonts w:ascii="Times New Roman" w:hAnsi="Times New Roman" w:cs="Times New Roman"/>
                <w:b/>
                <w:bCs/>
              </w:rPr>
              <w:t>32</w:t>
            </w:r>
            <w:r w:rsidRPr="0005240A"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BD3FF7">
              <w:rPr>
                <w:rFonts w:ascii="Times New Roman" w:hAnsi="Times New Roman" w:cs="Times New Roman"/>
                <w:b/>
                <w:bCs/>
              </w:rPr>
              <w:t>9</w:t>
            </w:r>
            <w:r w:rsidRPr="0005240A">
              <w:rPr>
                <w:rFonts w:ascii="Times New Roman" w:hAnsi="Times New Roman" w:cs="Times New Roman"/>
                <w:b/>
                <w:bCs/>
              </w:rPr>
              <w:t xml:space="preserve"> – 0.</w:t>
            </w:r>
            <w:r w:rsidR="005F3372">
              <w:rPr>
                <w:rFonts w:ascii="Times New Roman" w:hAnsi="Times New Roman" w:cs="Times New Roman"/>
                <w:b/>
                <w:bCs/>
              </w:rPr>
              <w:t>55</w:t>
            </w:r>
            <w:r w:rsidRPr="000524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5240A" w:rsidRPr="0005240A" w14:paraId="07395005" w14:textId="77777777" w:rsidTr="00C5254E">
        <w:tc>
          <w:tcPr>
            <w:tcW w:w="2122" w:type="dxa"/>
            <w:tcBorders>
              <w:left w:val="single" w:sz="4" w:space="0" w:color="000000"/>
            </w:tcBorders>
          </w:tcPr>
          <w:p w14:paraId="5098F8F9" w14:textId="044892C2" w:rsidR="0005240A" w:rsidRPr="0005240A" w:rsidRDefault="0005240A" w:rsidP="0005240A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240A">
              <w:rPr>
                <w:rFonts w:ascii="Times New Roman" w:hAnsi="Times New Roman" w:cs="Times New Roman"/>
                <w:b/>
                <w:bCs/>
              </w:rPr>
              <w:t>Length for age z-scores at 24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17944393" w14:textId="4D39EDC1" w:rsidR="0005240A" w:rsidRPr="00FB7708" w:rsidRDefault="00FB7708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7708">
              <w:rPr>
                <w:rFonts w:ascii="Times New Roman" w:hAnsi="Times New Roman" w:cs="Times New Roman"/>
              </w:rPr>
              <w:t>-0.03</w:t>
            </w:r>
            <w:r w:rsidR="0005240A" w:rsidRPr="00FB7708">
              <w:rPr>
                <w:rFonts w:ascii="Times New Roman" w:hAnsi="Times New Roman" w:cs="Times New Roman"/>
              </w:rPr>
              <w:t xml:space="preserve"> (</w:t>
            </w:r>
            <w:r w:rsidRPr="00FB7708">
              <w:rPr>
                <w:rFonts w:ascii="Times New Roman" w:hAnsi="Times New Roman" w:cs="Times New Roman"/>
              </w:rPr>
              <w:t>-0.51</w:t>
            </w:r>
            <w:r w:rsidR="0005240A" w:rsidRPr="00FB7708">
              <w:rPr>
                <w:rFonts w:ascii="Times New Roman" w:hAnsi="Times New Roman" w:cs="Times New Roman"/>
              </w:rPr>
              <w:t xml:space="preserve"> – </w:t>
            </w:r>
            <w:r w:rsidRPr="00FB7708">
              <w:rPr>
                <w:rFonts w:ascii="Times New Roman" w:hAnsi="Times New Roman" w:cs="Times New Roman"/>
              </w:rPr>
              <w:t>0.45</w:t>
            </w:r>
            <w:r w:rsidR="0005240A" w:rsidRPr="00FB77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 w14:paraId="5A46A48D" w14:textId="34EAEEBC" w:rsidR="0005240A" w:rsidRPr="0005240A" w:rsidRDefault="00C5254E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-0.52 – 2.06)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 w14:paraId="7BF9E9E8" w14:textId="1A280570" w:rsidR="0005240A" w:rsidRPr="0005240A" w:rsidRDefault="005F3372" w:rsidP="000524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-0.70 – 2.03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</w:tcPr>
          <w:p w14:paraId="138FBEB1" w14:textId="74262E0C" w:rsidR="0005240A" w:rsidRPr="00417CEA" w:rsidRDefault="00BD3FF7" w:rsidP="000524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7CEA">
              <w:rPr>
                <w:rFonts w:ascii="Times New Roman" w:hAnsi="Times New Roman" w:cs="Times New Roman"/>
                <w:b/>
                <w:bCs/>
              </w:rPr>
              <w:t>3.91</w:t>
            </w:r>
            <w:r w:rsidR="0005240A" w:rsidRPr="00417CE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17CEA">
              <w:rPr>
                <w:rFonts w:ascii="Times New Roman" w:hAnsi="Times New Roman" w:cs="Times New Roman"/>
                <w:b/>
                <w:bCs/>
              </w:rPr>
              <w:t>1.38</w:t>
            </w:r>
            <w:r w:rsidR="0005240A" w:rsidRPr="00417CEA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417CEA">
              <w:rPr>
                <w:rFonts w:ascii="Times New Roman" w:hAnsi="Times New Roman" w:cs="Times New Roman"/>
                <w:b/>
                <w:bCs/>
              </w:rPr>
              <w:t>6.45</w:t>
            </w:r>
            <w:r w:rsidR="0005240A" w:rsidRPr="00417CE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1864505F" w14:textId="6F2C9FE6" w:rsidR="00417CEA" w:rsidRPr="00417CEA" w:rsidRDefault="00417CEA" w:rsidP="006930D0">
      <w:pPr>
        <w:rPr>
          <w:rFonts w:ascii="Times New Roman" w:hAnsi="Times New Roman" w:cs="Times New Roman"/>
          <w:sz w:val="24"/>
          <w:szCs w:val="24"/>
        </w:rPr>
      </w:pPr>
      <w:r w:rsidRPr="00417CE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N=210</w:t>
      </w:r>
    </w:p>
    <w:p w14:paraId="329641D4" w14:textId="49F007B4" w:rsidR="006930D0" w:rsidRPr="00584D73" w:rsidRDefault="006930D0" w:rsidP="006930D0">
      <w:pPr>
        <w:rPr>
          <w:rFonts w:ascii="Times New Roman" w:hAnsi="Times New Roman" w:cs="Times New Roman"/>
          <w:sz w:val="24"/>
          <w:szCs w:val="24"/>
        </w:rPr>
      </w:pPr>
      <w:r w:rsidRPr="00584D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84D73">
        <w:rPr>
          <w:rFonts w:ascii="Times New Roman" w:hAnsi="Times New Roman" w:cs="Times New Roman"/>
          <w:sz w:val="24"/>
          <w:szCs w:val="24"/>
        </w:rPr>
        <w:t>Mean body iron levels were considered for the analysis and this is an average of body iron measurements at 7, 15 and 24 months of age in the cohort</w:t>
      </w:r>
    </w:p>
    <w:p w14:paraId="49683855" w14:textId="77777777" w:rsidR="006930D0" w:rsidRPr="00584D73" w:rsidRDefault="006930D0" w:rsidP="006930D0">
      <w:pPr>
        <w:rPr>
          <w:rFonts w:ascii="Times New Roman" w:hAnsi="Times New Roman" w:cs="Times New Roman"/>
          <w:sz w:val="24"/>
          <w:szCs w:val="24"/>
        </w:rPr>
      </w:pPr>
      <w:r w:rsidRPr="00584D73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584D73">
        <w:rPr>
          <w:rFonts w:ascii="Times New Roman" w:hAnsi="Times New Roman" w:cs="Times New Roman"/>
          <w:sz w:val="24"/>
          <w:szCs w:val="24"/>
        </w:rPr>
        <w:t xml:space="preserve"> Mean blood lead levels were considered for the analysis and this is an average of blood lead levels measured at 15 and 24 months of age in the cohort</w:t>
      </w:r>
    </w:p>
    <w:p w14:paraId="6A7F596B" w14:textId="77777777" w:rsidR="006930D0" w:rsidRPr="006930D0" w:rsidRDefault="006930D0" w:rsidP="00354FEB">
      <w:pPr>
        <w:rPr>
          <w:rFonts w:ascii="Times New Roman" w:hAnsi="Times New Roman" w:cs="Times New Roman"/>
          <w:sz w:val="24"/>
          <w:szCs w:val="24"/>
        </w:rPr>
      </w:pPr>
    </w:p>
    <w:p w14:paraId="6D70E834" w14:textId="1F88FAF8" w:rsidR="003A4E13" w:rsidRPr="008240D9" w:rsidRDefault="003A4E13" w:rsidP="008A2D13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0BB1B" w14:textId="36DF0477" w:rsidR="003A4E13" w:rsidRPr="008240D9" w:rsidRDefault="003A4E13" w:rsidP="008A2D13">
      <w:pPr>
        <w:ind w:left="-426" w:firstLine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0E1F2" w14:textId="1C78E77E" w:rsidR="001472B5" w:rsidRPr="008240D9" w:rsidRDefault="001472B5" w:rsidP="001472B5">
      <w:pPr>
        <w:rPr>
          <w:rFonts w:ascii="Times New Roman" w:hAnsi="Times New Roman" w:cs="Times New Roman"/>
          <w:sz w:val="24"/>
          <w:szCs w:val="24"/>
        </w:rPr>
      </w:pPr>
    </w:p>
    <w:p w14:paraId="655599CC" w14:textId="1FFA1CD3" w:rsidR="001472B5" w:rsidRPr="008240D9" w:rsidRDefault="001472B5" w:rsidP="001472B5">
      <w:pPr>
        <w:rPr>
          <w:rFonts w:ascii="Times New Roman" w:hAnsi="Times New Roman" w:cs="Times New Roman"/>
          <w:sz w:val="24"/>
          <w:szCs w:val="24"/>
        </w:rPr>
      </w:pPr>
    </w:p>
    <w:p w14:paraId="59308BD7" w14:textId="367191FF" w:rsidR="001472B5" w:rsidRPr="008240D9" w:rsidRDefault="001472B5" w:rsidP="001472B5">
      <w:pPr>
        <w:rPr>
          <w:rFonts w:ascii="Times New Roman" w:hAnsi="Times New Roman" w:cs="Times New Roman"/>
          <w:sz w:val="24"/>
          <w:szCs w:val="24"/>
        </w:rPr>
      </w:pPr>
    </w:p>
    <w:p w14:paraId="170485BD" w14:textId="7BD55AB2" w:rsidR="001472B5" w:rsidRPr="008240D9" w:rsidRDefault="001472B5" w:rsidP="001472B5">
      <w:pPr>
        <w:tabs>
          <w:tab w:val="left" w:pos="1635"/>
        </w:tabs>
        <w:rPr>
          <w:rFonts w:ascii="Times New Roman" w:hAnsi="Times New Roman" w:cs="Times New Roman"/>
          <w:sz w:val="24"/>
          <w:szCs w:val="24"/>
        </w:rPr>
      </w:pPr>
    </w:p>
    <w:sectPr w:rsidR="001472B5" w:rsidRPr="008240D9" w:rsidSect="008A2D13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9A253" w14:textId="77777777" w:rsidR="00707DEF" w:rsidRDefault="00707DEF" w:rsidP="003A4E13">
      <w:pPr>
        <w:spacing w:after="0" w:line="240" w:lineRule="auto"/>
      </w:pPr>
      <w:r>
        <w:separator/>
      </w:r>
    </w:p>
  </w:endnote>
  <w:endnote w:type="continuationSeparator" w:id="0">
    <w:p w14:paraId="1E6FE056" w14:textId="77777777" w:rsidR="00707DEF" w:rsidRDefault="00707DEF" w:rsidP="003A4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FBD9D" w14:textId="77777777" w:rsidR="00707DEF" w:rsidRDefault="00707DEF" w:rsidP="003A4E13">
      <w:pPr>
        <w:spacing w:after="0" w:line="240" w:lineRule="auto"/>
      </w:pPr>
      <w:r>
        <w:separator/>
      </w:r>
    </w:p>
  </w:footnote>
  <w:footnote w:type="continuationSeparator" w:id="0">
    <w:p w14:paraId="4CA1AC12" w14:textId="77777777" w:rsidR="00707DEF" w:rsidRDefault="00707DEF" w:rsidP="003A4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669B8"/>
    <w:multiLevelType w:val="hybridMultilevel"/>
    <w:tmpl w:val="8264B496"/>
    <w:lvl w:ilvl="0" w:tplc="DAC8C30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F73C99"/>
    <w:multiLevelType w:val="hybridMultilevel"/>
    <w:tmpl w:val="BBDA1532"/>
    <w:lvl w:ilvl="0" w:tplc="47F6063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49C"/>
    <w:rsid w:val="000259F2"/>
    <w:rsid w:val="0005240A"/>
    <w:rsid w:val="0008349C"/>
    <w:rsid w:val="00094BDA"/>
    <w:rsid w:val="000A78E4"/>
    <w:rsid w:val="000D0698"/>
    <w:rsid w:val="000D494E"/>
    <w:rsid w:val="000E5CD5"/>
    <w:rsid w:val="0010594C"/>
    <w:rsid w:val="00133238"/>
    <w:rsid w:val="001427C9"/>
    <w:rsid w:val="001427EC"/>
    <w:rsid w:val="00145087"/>
    <w:rsid w:val="001472B5"/>
    <w:rsid w:val="001A4E3F"/>
    <w:rsid w:val="001B0856"/>
    <w:rsid w:val="001D2FE7"/>
    <w:rsid w:val="001E50F3"/>
    <w:rsid w:val="00200447"/>
    <w:rsid w:val="00221E7F"/>
    <w:rsid w:val="00243031"/>
    <w:rsid w:val="002572F3"/>
    <w:rsid w:val="002A5D39"/>
    <w:rsid w:val="002B44F1"/>
    <w:rsid w:val="002D1671"/>
    <w:rsid w:val="002D3202"/>
    <w:rsid w:val="002E40E4"/>
    <w:rsid w:val="002E4E7C"/>
    <w:rsid w:val="002F1CD3"/>
    <w:rsid w:val="002F4AB5"/>
    <w:rsid w:val="0034631C"/>
    <w:rsid w:val="00354FEB"/>
    <w:rsid w:val="00393856"/>
    <w:rsid w:val="003A4E13"/>
    <w:rsid w:val="003B5986"/>
    <w:rsid w:val="003D6A3B"/>
    <w:rsid w:val="003F7BC4"/>
    <w:rsid w:val="0041718E"/>
    <w:rsid w:val="00417CEA"/>
    <w:rsid w:val="004257C3"/>
    <w:rsid w:val="00463753"/>
    <w:rsid w:val="004849A5"/>
    <w:rsid w:val="004C1CFA"/>
    <w:rsid w:val="004F4084"/>
    <w:rsid w:val="005047AE"/>
    <w:rsid w:val="00543139"/>
    <w:rsid w:val="00590590"/>
    <w:rsid w:val="005B6E5F"/>
    <w:rsid w:val="005F3372"/>
    <w:rsid w:val="00616868"/>
    <w:rsid w:val="006272C4"/>
    <w:rsid w:val="00627E64"/>
    <w:rsid w:val="00656FA4"/>
    <w:rsid w:val="006930D0"/>
    <w:rsid w:val="006935DB"/>
    <w:rsid w:val="006C46A5"/>
    <w:rsid w:val="006C5518"/>
    <w:rsid w:val="006D2DC7"/>
    <w:rsid w:val="006F3B87"/>
    <w:rsid w:val="00704A78"/>
    <w:rsid w:val="00707DEF"/>
    <w:rsid w:val="007409F4"/>
    <w:rsid w:val="00783AD3"/>
    <w:rsid w:val="00796895"/>
    <w:rsid w:val="007B5B50"/>
    <w:rsid w:val="00817434"/>
    <w:rsid w:val="008240D9"/>
    <w:rsid w:val="00844E8C"/>
    <w:rsid w:val="008501E7"/>
    <w:rsid w:val="00850A5C"/>
    <w:rsid w:val="0085317F"/>
    <w:rsid w:val="00865679"/>
    <w:rsid w:val="00891035"/>
    <w:rsid w:val="008A2D13"/>
    <w:rsid w:val="008E5755"/>
    <w:rsid w:val="008F40FE"/>
    <w:rsid w:val="009658B0"/>
    <w:rsid w:val="0097251E"/>
    <w:rsid w:val="009819A3"/>
    <w:rsid w:val="009B2201"/>
    <w:rsid w:val="009E276F"/>
    <w:rsid w:val="009F6083"/>
    <w:rsid w:val="00A71AE8"/>
    <w:rsid w:val="00AA1133"/>
    <w:rsid w:val="00AA752B"/>
    <w:rsid w:val="00AD0ED4"/>
    <w:rsid w:val="00AD374A"/>
    <w:rsid w:val="00AE2BCC"/>
    <w:rsid w:val="00B06AC7"/>
    <w:rsid w:val="00B314F2"/>
    <w:rsid w:val="00B551BA"/>
    <w:rsid w:val="00B56ACD"/>
    <w:rsid w:val="00B70B0A"/>
    <w:rsid w:val="00B83E60"/>
    <w:rsid w:val="00B84730"/>
    <w:rsid w:val="00B95EA4"/>
    <w:rsid w:val="00B97C81"/>
    <w:rsid w:val="00BA2C99"/>
    <w:rsid w:val="00BC33C4"/>
    <w:rsid w:val="00BC6C46"/>
    <w:rsid w:val="00BD3FF7"/>
    <w:rsid w:val="00BF0141"/>
    <w:rsid w:val="00BF45B5"/>
    <w:rsid w:val="00C21759"/>
    <w:rsid w:val="00C361A9"/>
    <w:rsid w:val="00C5254E"/>
    <w:rsid w:val="00C6549B"/>
    <w:rsid w:val="00C8439C"/>
    <w:rsid w:val="00CE0C9A"/>
    <w:rsid w:val="00D25C28"/>
    <w:rsid w:val="00D53FE8"/>
    <w:rsid w:val="00D5485D"/>
    <w:rsid w:val="00D60C69"/>
    <w:rsid w:val="00DE5B3D"/>
    <w:rsid w:val="00DF656A"/>
    <w:rsid w:val="00E551E9"/>
    <w:rsid w:val="00E75207"/>
    <w:rsid w:val="00F24E96"/>
    <w:rsid w:val="00F64327"/>
    <w:rsid w:val="00F643E3"/>
    <w:rsid w:val="00F86FE4"/>
    <w:rsid w:val="00F93981"/>
    <w:rsid w:val="00FA17A0"/>
    <w:rsid w:val="00FB51E5"/>
    <w:rsid w:val="00FB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FAEB"/>
  <w15:chartTrackingRefBased/>
  <w15:docId w15:val="{850C8851-ABE7-4800-BA22-DF35560E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5B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4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E13"/>
  </w:style>
  <w:style w:type="paragraph" w:styleId="Footer">
    <w:name w:val="footer"/>
    <w:basedOn w:val="Normal"/>
    <w:link w:val="FooterChar"/>
    <w:uiPriority w:val="99"/>
    <w:unhideWhenUsed/>
    <w:rsid w:val="003A4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E13"/>
  </w:style>
  <w:style w:type="character" w:styleId="CommentReference">
    <w:name w:val="annotation reference"/>
    <w:basedOn w:val="DefaultParagraphFont"/>
    <w:uiPriority w:val="99"/>
    <w:semiHidden/>
    <w:unhideWhenUsed/>
    <w:rsid w:val="00F64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3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3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51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enakurien@cmcvellore.ac.in" TargetMode="External"/><Relationship Id="rId13" Type="http://schemas.openxmlformats.org/officeDocument/2006/relationships/hyperlink" Target="mailto:venkat@cmcvellore.ac.in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pamela@cmcvellore.ac.in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mailto:gkang@cmcvellore.ac.in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nubose99@gmail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reebaroshan@gmail.com" TargetMode="External"/><Relationship Id="rId10" Type="http://schemas.openxmlformats.org/officeDocument/2006/relationships/hyperlink" Target="mailto:murugantp007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anikandanmbbs06@gmail.com" TargetMode="External"/><Relationship Id="rId14" Type="http://schemas.openxmlformats.org/officeDocument/2006/relationships/hyperlink" Target="mailto:rikkisush@cmcvellor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D763C-0B05-4108-9561-4BE1BB28D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 S.</dc:creator>
  <cp:keywords/>
  <dc:description/>
  <cp:lastModifiedBy>Beena Koshy</cp:lastModifiedBy>
  <cp:revision>3</cp:revision>
  <dcterms:created xsi:type="dcterms:W3CDTF">2021-01-27T09:30:00Z</dcterms:created>
  <dcterms:modified xsi:type="dcterms:W3CDTF">2021-01-29T03:22:00Z</dcterms:modified>
</cp:coreProperties>
</file>